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5E3B3A" w14:textId="2B9E160F" w:rsidR="0078796E" w:rsidRPr="00412A4F" w:rsidRDefault="00FB6F7F">
      <w:pPr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412A4F">
        <w:rPr>
          <w:rFonts w:asciiTheme="majorBidi" w:eastAsia="Times New Roman" w:hAnsiTheme="majorBidi" w:cstheme="majorBidi"/>
          <w:sz w:val="24"/>
          <w:szCs w:val="24"/>
        </w:rPr>
        <w:t>Suppl. 1.  CT-scans of a number of NCD patients.</w:t>
      </w:r>
      <w:bookmarkStart w:id="0" w:name="_GoBack"/>
      <w:bookmarkEnd w:id="0"/>
    </w:p>
    <w:sectPr w:rsidR="0078796E" w:rsidRPr="00412A4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4CB8BB" w14:textId="77777777" w:rsidR="00D41D1F" w:rsidRDefault="00D41D1F" w:rsidP="00A614A0">
      <w:pPr>
        <w:spacing w:after="0" w:line="240" w:lineRule="auto"/>
      </w:pPr>
      <w:r>
        <w:separator/>
      </w:r>
    </w:p>
  </w:endnote>
  <w:endnote w:type="continuationSeparator" w:id="0">
    <w:p w14:paraId="3D1EB30F" w14:textId="77777777" w:rsidR="00D41D1F" w:rsidRDefault="00D41D1F" w:rsidP="00A614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New serif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061393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17C9B0" w14:textId="1796D468" w:rsidR="00392DD5" w:rsidRDefault="00392DD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67E383E7" w14:textId="77777777" w:rsidR="00392DD5" w:rsidRDefault="00392DD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78F365" w14:textId="77777777" w:rsidR="00D41D1F" w:rsidRDefault="00D41D1F" w:rsidP="00A614A0">
      <w:pPr>
        <w:spacing w:after="0" w:line="240" w:lineRule="auto"/>
      </w:pPr>
      <w:r>
        <w:separator/>
      </w:r>
    </w:p>
  </w:footnote>
  <w:footnote w:type="continuationSeparator" w:id="0">
    <w:p w14:paraId="72421102" w14:textId="77777777" w:rsidR="00D41D1F" w:rsidRDefault="00D41D1F" w:rsidP="00A614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990422"/>
    <w:multiLevelType w:val="hybridMultilevel"/>
    <w:tmpl w:val="70A26684"/>
    <w:lvl w:ilvl="0" w:tplc="04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1852C7"/>
    <w:multiLevelType w:val="multilevel"/>
    <w:tmpl w:val="E56CE8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C690CDE"/>
    <w:multiLevelType w:val="multilevel"/>
    <w:tmpl w:val="815E68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CD372EB"/>
    <w:multiLevelType w:val="hybridMultilevel"/>
    <w:tmpl w:val="28BAD7C4"/>
    <w:lvl w:ilvl="0" w:tplc="D92E39A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450305"/>
    <w:multiLevelType w:val="multilevel"/>
    <w:tmpl w:val="106451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89E717B"/>
    <w:multiLevelType w:val="hybridMultilevel"/>
    <w:tmpl w:val="383E17C4"/>
    <w:lvl w:ilvl="0" w:tplc="CBFCFCF8">
      <w:start w:val="5"/>
      <w:numFmt w:val="decimal"/>
      <w:lvlText w:val="%1."/>
      <w:lvlJc w:val="left"/>
      <w:pPr>
        <w:ind w:left="1080" w:hanging="360"/>
      </w:pPr>
      <w:rPr>
        <w:rFonts w:ascii="New serif" w:hAnsi="New serif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445374FC"/>
    <w:multiLevelType w:val="multilevel"/>
    <w:tmpl w:val="59FCB4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62925F5"/>
    <w:multiLevelType w:val="hybridMultilevel"/>
    <w:tmpl w:val="AAC840B0"/>
    <w:lvl w:ilvl="0" w:tplc="B6183BB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265A08"/>
    <w:multiLevelType w:val="multilevel"/>
    <w:tmpl w:val="53345D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7B35794"/>
    <w:multiLevelType w:val="multilevel"/>
    <w:tmpl w:val="007E44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3"/>
  </w:num>
  <w:num w:numId="3">
    <w:abstractNumId w:val="5"/>
  </w:num>
  <w:num w:numId="4">
    <w:abstractNumId w:val="0"/>
  </w:num>
  <w:num w:numId="5">
    <w:abstractNumId w:val="9"/>
  </w:num>
  <w:num w:numId="6">
    <w:abstractNumId w:val="6"/>
  </w:num>
  <w:num w:numId="7">
    <w:abstractNumId w:val="1"/>
  </w:num>
  <w:num w:numId="8">
    <w:abstractNumId w:val="2"/>
  </w:num>
  <w:num w:numId="9">
    <w:abstractNumId w:val="4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2M7IwNjc2MzQytrBQ0lEKTi0uzszPAykwqQUA4yqOK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EE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sr2xwz3e0tp9eax9r5rxvmxwzvztd9ere9&quot;&gt;ZMYM3&lt;record-ids&gt;&lt;item&gt;3&lt;/item&gt;&lt;item&gt;4&lt;/item&gt;&lt;item&gt;5&lt;/item&gt;&lt;item&gt;6&lt;/item&gt;&lt;item&gt;7&lt;/item&gt;&lt;item&gt;8&lt;/item&gt;&lt;item&gt;10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3&lt;/item&gt;&lt;item&gt;44&lt;/item&gt;&lt;item&gt;45&lt;/item&gt;&lt;/record-ids&gt;&lt;/item&gt;&lt;/Libraries&gt;"/>
  </w:docVars>
  <w:rsids>
    <w:rsidRoot w:val="0078796E"/>
    <w:rsid w:val="00007EDA"/>
    <w:rsid w:val="000111C0"/>
    <w:rsid w:val="00012BF9"/>
    <w:rsid w:val="000159C5"/>
    <w:rsid w:val="00015F2D"/>
    <w:rsid w:val="00021668"/>
    <w:rsid w:val="0004023A"/>
    <w:rsid w:val="00051208"/>
    <w:rsid w:val="00060F64"/>
    <w:rsid w:val="0006656F"/>
    <w:rsid w:val="00066F25"/>
    <w:rsid w:val="000706BA"/>
    <w:rsid w:val="00071E15"/>
    <w:rsid w:val="00076CA0"/>
    <w:rsid w:val="00083E72"/>
    <w:rsid w:val="00086EB8"/>
    <w:rsid w:val="000913CA"/>
    <w:rsid w:val="000972E3"/>
    <w:rsid w:val="000A3D0C"/>
    <w:rsid w:val="000B01EC"/>
    <w:rsid w:val="000B0617"/>
    <w:rsid w:val="000B4EC5"/>
    <w:rsid w:val="000B56DD"/>
    <w:rsid w:val="000B652E"/>
    <w:rsid w:val="000B7530"/>
    <w:rsid w:val="000B76E2"/>
    <w:rsid w:val="000C1F81"/>
    <w:rsid w:val="000E2891"/>
    <w:rsid w:val="000E5758"/>
    <w:rsid w:val="000E6F33"/>
    <w:rsid w:val="000F32FF"/>
    <w:rsid w:val="00104FEF"/>
    <w:rsid w:val="00107C17"/>
    <w:rsid w:val="00124CAD"/>
    <w:rsid w:val="001262F4"/>
    <w:rsid w:val="0013330C"/>
    <w:rsid w:val="001348AE"/>
    <w:rsid w:val="001348D2"/>
    <w:rsid w:val="00137F38"/>
    <w:rsid w:val="00143D22"/>
    <w:rsid w:val="001512D0"/>
    <w:rsid w:val="00152294"/>
    <w:rsid w:val="00153139"/>
    <w:rsid w:val="00165B97"/>
    <w:rsid w:val="00180295"/>
    <w:rsid w:val="0019214E"/>
    <w:rsid w:val="0019227F"/>
    <w:rsid w:val="0019231D"/>
    <w:rsid w:val="001947CF"/>
    <w:rsid w:val="001A1351"/>
    <w:rsid w:val="001A2905"/>
    <w:rsid w:val="001A5346"/>
    <w:rsid w:val="001A62BC"/>
    <w:rsid w:val="001B1F7A"/>
    <w:rsid w:val="001C3993"/>
    <w:rsid w:val="001C40FB"/>
    <w:rsid w:val="001C4133"/>
    <w:rsid w:val="001C6A23"/>
    <w:rsid w:val="001D03F3"/>
    <w:rsid w:val="001D3925"/>
    <w:rsid w:val="001D490E"/>
    <w:rsid w:val="001E6127"/>
    <w:rsid w:val="001E76B7"/>
    <w:rsid w:val="001F3D4F"/>
    <w:rsid w:val="001F3F33"/>
    <w:rsid w:val="002005A6"/>
    <w:rsid w:val="00201F0C"/>
    <w:rsid w:val="002140CF"/>
    <w:rsid w:val="00224CE7"/>
    <w:rsid w:val="00226542"/>
    <w:rsid w:val="0023653A"/>
    <w:rsid w:val="00236651"/>
    <w:rsid w:val="00240F85"/>
    <w:rsid w:val="00241BC7"/>
    <w:rsid w:val="00255D9E"/>
    <w:rsid w:val="00261874"/>
    <w:rsid w:val="00263AA4"/>
    <w:rsid w:val="00264B24"/>
    <w:rsid w:val="002662CE"/>
    <w:rsid w:val="00272932"/>
    <w:rsid w:val="0027752A"/>
    <w:rsid w:val="00277F94"/>
    <w:rsid w:val="00281236"/>
    <w:rsid w:val="0028350B"/>
    <w:rsid w:val="00286C41"/>
    <w:rsid w:val="002875A9"/>
    <w:rsid w:val="00293163"/>
    <w:rsid w:val="002B6806"/>
    <w:rsid w:val="002C39BC"/>
    <w:rsid w:val="002C437D"/>
    <w:rsid w:val="002C61F2"/>
    <w:rsid w:val="002D37D6"/>
    <w:rsid w:val="002D50DD"/>
    <w:rsid w:val="002E46CA"/>
    <w:rsid w:val="002E77F1"/>
    <w:rsid w:val="002F3276"/>
    <w:rsid w:val="002F45D3"/>
    <w:rsid w:val="002F51C0"/>
    <w:rsid w:val="003024B5"/>
    <w:rsid w:val="003106A7"/>
    <w:rsid w:val="0031669F"/>
    <w:rsid w:val="00317DF0"/>
    <w:rsid w:val="00320EA8"/>
    <w:rsid w:val="00320EFB"/>
    <w:rsid w:val="00323EA5"/>
    <w:rsid w:val="00331831"/>
    <w:rsid w:val="00332324"/>
    <w:rsid w:val="00332740"/>
    <w:rsid w:val="003410EC"/>
    <w:rsid w:val="00344078"/>
    <w:rsid w:val="00345394"/>
    <w:rsid w:val="0035309D"/>
    <w:rsid w:val="00353FFA"/>
    <w:rsid w:val="0036024A"/>
    <w:rsid w:val="0036132F"/>
    <w:rsid w:val="00363561"/>
    <w:rsid w:val="00380DC7"/>
    <w:rsid w:val="00392DD5"/>
    <w:rsid w:val="003A2B01"/>
    <w:rsid w:val="003B48BB"/>
    <w:rsid w:val="003B788B"/>
    <w:rsid w:val="003C23F9"/>
    <w:rsid w:val="003C5166"/>
    <w:rsid w:val="003E17A8"/>
    <w:rsid w:val="003F0D4D"/>
    <w:rsid w:val="003F30A3"/>
    <w:rsid w:val="004006BB"/>
    <w:rsid w:val="0040379B"/>
    <w:rsid w:val="0040656E"/>
    <w:rsid w:val="00412A4F"/>
    <w:rsid w:val="004157A5"/>
    <w:rsid w:val="004239B3"/>
    <w:rsid w:val="004248C2"/>
    <w:rsid w:val="0042511F"/>
    <w:rsid w:val="004333AA"/>
    <w:rsid w:val="00447374"/>
    <w:rsid w:val="00450690"/>
    <w:rsid w:val="00452F78"/>
    <w:rsid w:val="004574CA"/>
    <w:rsid w:val="00464617"/>
    <w:rsid w:val="0048523C"/>
    <w:rsid w:val="00490DD0"/>
    <w:rsid w:val="004A2CEB"/>
    <w:rsid w:val="004B161D"/>
    <w:rsid w:val="004B410C"/>
    <w:rsid w:val="004B50BD"/>
    <w:rsid w:val="004B7C4E"/>
    <w:rsid w:val="004C5491"/>
    <w:rsid w:val="004E29C5"/>
    <w:rsid w:val="004F0FDE"/>
    <w:rsid w:val="004F190D"/>
    <w:rsid w:val="00500672"/>
    <w:rsid w:val="005013C3"/>
    <w:rsid w:val="00515224"/>
    <w:rsid w:val="00516D5A"/>
    <w:rsid w:val="00517A84"/>
    <w:rsid w:val="00527962"/>
    <w:rsid w:val="00541F17"/>
    <w:rsid w:val="0054745A"/>
    <w:rsid w:val="00553E3E"/>
    <w:rsid w:val="0055441D"/>
    <w:rsid w:val="00564D50"/>
    <w:rsid w:val="005869F5"/>
    <w:rsid w:val="00591161"/>
    <w:rsid w:val="00592CE3"/>
    <w:rsid w:val="005945B9"/>
    <w:rsid w:val="005A694F"/>
    <w:rsid w:val="005A6C6D"/>
    <w:rsid w:val="005B00C7"/>
    <w:rsid w:val="005B0F2D"/>
    <w:rsid w:val="005B4BD7"/>
    <w:rsid w:val="005C18C8"/>
    <w:rsid w:val="005C4D4F"/>
    <w:rsid w:val="005D0FDB"/>
    <w:rsid w:val="005D4856"/>
    <w:rsid w:val="005F4A4D"/>
    <w:rsid w:val="005F4BF6"/>
    <w:rsid w:val="00603BB4"/>
    <w:rsid w:val="00607A0C"/>
    <w:rsid w:val="00614353"/>
    <w:rsid w:val="00614FC0"/>
    <w:rsid w:val="006246E2"/>
    <w:rsid w:val="00650E9D"/>
    <w:rsid w:val="00654048"/>
    <w:rsid w:val="00672ED3"/>
    <w:rsid w:val="0067526B"/>
    <w:rsid w:val="00681367"/>
    <w:rsid w:val="006822AF"/>
    <w:rsid w:val="00686134"/>
    <w:rsid w:val="00690456"/>
    <w:rsid w:val="00691EF5"/>
    <w:rsid w:val="006A254E"/>
    <w:rsid w:val="006B6DF4"/>
    <w:rsid w:val="006C57E4"/>
    <w:rsid w:val="006D2440"/>
    <w:rsid w:val="006D6E83"/>
    <w:rsid w:val="006E7523"/>
    <w:rsid w:val="006F13E5"/>
    <w:rsid w:val="007005FB"/>
    <w:rsid w:val="007070A0"/>
    <w:rsid w:val="0071056A"/>
    <w:rsid w:val="00720BF1"/>
    <w:rsid w:val="007265B9"/>
    <w:rsid w:val="00732D63"/>
    <w:rsid w:val="00752F46"/>
    <w:rsid w:val="007621A4"/>
    <w:rsid w:val="0078796E"/>
    <w:rsid w:val="00790C98"/>
    <w:rsid w:val="007A734C"/>
    <w:rsid w:val="007B741B"/>
    <w:rsid w:val="007C0142"/>
    <w:rsid w:val="007C2E63"/>
    <w:rsid w:val="007D2BBA"/>
    <w:rsid w:val="007E71CE"/>
    <w:rsid w:val="007F069F"/>
    <w:rsid w:val="007F1D94"/>
    <w:rsid w:val="0083265D"/>
    <w:rsid w:val="00835F25"/>
    <w:rsid w:val="00843F09"/>
    <w:rsid w:val="00845D8B"/>
    <w:rsid w:val="0085312D"/>
    <w:rsid w:val="00861249"/>
    <w:rsid w:val="00864672"/>
    <w:rsid w:val="00896EB6"/>
    <w:rsid w:val="00897787"/>
    <w:rsid w:val="00897F78"/>
    <w:rsid w:val="008A26AC"/>
    <w:rsid w:val="008A290C"/>
    <w:rsid w:val="008A4C5D"/>
    <w:rsid w:val="008A61A8"/>
    <w:rsid w:val="008B3BCB"/>
    <w:rsid w:val="008B5D3D"/>
    <w:rsid w:val="008D6B15"/>
    <w:rsid w:val="008E1FC8"/>
    <w:rsid w:val="008E2D23"/>
    <w:rsid w:val="008E4345"/>
    <w:rsid w:val="008E6A33"/>
    <w:rsid w:val="008F0009"/>
    <w:rsid w:val="008F3DF5"/>
    <w:rsid w:val="008F45C7"/>
    <w:rsid w:val="008F6862"/>
    <w:rsid w:val="00900ECC"/>
    <w:rsid w:val="00901AA5"/>
    <w:rsid w:val="00904D50"/>
    <w:rsid w:val="0091774D"/>
    <w:rsid w:val="00917C3D"/>
    <w:rsid w:val="00927BC7"/>
    <w:rsid w:val="00930E45"/>
    <w:rsid w:val="00936642"/>
    <w:rsid w:val="00960B2B"/>
    <w:rsid w:val="00964261"/>
    <w:rsid w:val="009679B7"/>
    <w:rsid w:val="009832D4"/>
    <w:rsid w:val="009839F5"/>
    <w:rsid w:val="0099797C"/>
    <w:rsid w:val="009A073D"/>
    <w:rsid w:val="009A33FB"/>
    <w:rsid w:val="009A49FB"/>
    <w:rsid w:val="009A6B58"/>
    <w:rsid w:val="009C4B5F"/>
    <w:rsid w:val="009C7E67"/>
    <w:rsid w:val="009D1909"/>
    <w:rsid w:val="009D31FE"/>
    <w:rsid w:val="009D44F7"/>
    <w:rsid w:val="009F4916"/>
    <w:rsid w:val="009F4DDB"/>
    <w:rsid w:val="009F7FB2"/>
    <w:rsid w:val="00A00D36"/>
    <w:rsid w:val="00A041BA"/>
    <w:rsid w:val="00A04A77"/>
    <w:rsid w:val="00A10800"/>
    <w:rsid w:val="00A22BAD"/>
    <w:rsid w:val="00A2546E"/>
    <w:rsid w:val="00A31831"/>
    <w:rsid w:val="00A3224B"/>
    <w:rsid w:val="00A33D0E"/>
    <w:rsid w:val="00A35348"/>
    <w:rsid w:val="00A3545F"/>
    <w:rsid w:val="00A4047A"/>
    <w:rsid w:val="00A4102D"/>
    <w:rsid w:val="00A442C9"/>
    <w:rsid w:val="00A573C4"/>
    <w:rsid w:val="00A614A0"/>
    <w:rsid w:val="00A64FEE"/>
    <w:rsid w:val="00A650DC"/>
    <w:rsid w:val="00A66884"/>
    <w:rsid w:val="00A7018C"/>
    <w:rsid w:val="00A71E46"/>
    <w:rsid w:val="00A72463"/>
    <w:rsid w:val="00A73172"/>
    <w:rsid w:val="00A73610"/>
    <w:rsid w:val="00A74A13"/>
    <w:rsid w:val="00A81070"/>
    <w:rsid w:val="00A810F1"/>
    <w:rsid w:val="00A82B0B"/>
    <w:rsid w:val="00A922A8"/>
    <w:rsid w:val="00AA221A"/>
    <w:rsid w:val="00AB1F92"/>
    <w:rsid w:val="00AB285C"/>
    <w:rsid w:val="00AC4964"/>
    <w:rsid w:val="00AD5AEA"/>
    <w:rsid w:val="00AD7BFF"/>
    <w:rsid w:val="00AE7C12"/>
    <w:rsid w:val="00AF2C46"/>
    <w:rsid w:val="00AF3D6F"/>
    <w:rsid w:val="00AF4E2E"/>
    <w:rsid w:val="00AF5C68"/>
    <w:rsid w:val="00B00952"/>
    <w:rsid w:val="00B04FA7"/>
    <w:rsid w:val="00B1283D"/>
    <w:rsid w:val="00B12F5D"/>
    <w:rsid w:val="00B34E7B"/>
    <w:rsid w:val="00B34F10"/>
    <w:rsid w:val="00B44BAC"/>
    <w:rsid w:val="00B46F44"/>
    <w:rsid w:val="00B47AE7"/>
    <w:rsid w:val="00B630F5"/>
    <w:rsid w:val="00B67A85"/>
    <w:rsid w:val="00B70FA8"/>
    <w:rsid w:val="00B75031"/>
    <w:rsid w:val="00B77FBE"/>
    <w:rsid w:val="00B842A0"/>
    <w:rsid w:val="00B947AB"/>
    <w:rsid w:val="00B96D5A"/>
    <w:rsid w:val="00B97142"/>
    <w:rsid w:val="00BA5AF7"/>
    <w:rsid w:val="00BB2A2E"/>
    <w:rsid w:val="00BB5462"/>
    <w:rsid w:val="00BB61FC"/>
    <w:rsid w:val="00BC0F13"/>
    <w:rsid w:val="00BD13EA"/>
    <w:rsid w:val="00BE0926"/>
    <w:rsid w:val="00C05FC7"/>
    <w:rsid w:val="00C16398"/>
    <w:rsid w:val="00C21D2C"/>
    <w:rsid w:val="00C36B21"/>
    <w:rsid w:val="00C40BDA"/>
    <w:rsid w:val="00C469C3"/>
    <w:rsid w:val="00C5235F"/>
    <w:rsid w:val="00C555B2"/>
    <w:rsid w:val="00C57D91"/>
    <w:rsid w:val="00C720D3"/>
    <w:rsid w:val="00C73A8E"/>
    <w:rsid w:val="00C75967"/>
    <w:rsid w:val="00C84DFB"/>
    <w:rsid w:val="00C93E2E"/>
    <w:rsid w:val="00CA7017"/>
    <w:rsid w:val="00CB7B14"/>
    <w:rsid w:val="00CC453E"/>
    <w:rsid w:val="00CC50D5"/>
    <w:rsid w:val="00CD0152"/>
    <w:rsid w:val="00CD0DE7"/>
    <w:rsid w:val="00CD4D00"/>
    <w:rsid w:val="00CD4EA0"/>
    <w:rsid w:val="00CD6DF9"/>
    <w:rsid w:val="00CF18F6"/>
    <w:rsid w:val="00CF63C2"/>
    <w:rsid w:val="00CF7E9D"/>
    <w:rsid w:val="00D02A57"/>
    <w:rsid w:val="00D079DF"/>
    <w:rsid w:val="00D116D9"/>
    <w:rsid w:val="00D1576B"/>
    <w:rsid w:val="00D248C9"/>
    <w:rsid w:val="00D25935"/>
    <w:rsid w:val="00D32575"/>
    <w:rsid w:val="00D3368C"/>
    <w:rsid w:val="00D36836"/>
    <w:rsid w:val="00D41049"/>
    <w:rsid w:val="00D41D1F"/>
    <w:rsid w:val="00D52041"/>
    <w:rsid w:val="00D57FBC"/>
    <w:rsid w:val="00D64929"/>
    <w:rsid w:val="00D666B7"/>
    <w:rsid w:val="00D7075C"/>
    <w:rsid w:val="00DA33C4"/>
    <w:rsid w:val="00DA6D52"/>
    <w:rsid w:val="00DB1F0A"/>
    <w:rsid w:val="00DB63F1"/>
    <w:rsid w:val="00DC0D58"/>
    <w:rsid w:val="00DC5DA6"/>
    <w:rsid w:val="00DD2A37"/>
    <w:rsid w:val="00DE3120"/>
    <w:rsid w:val="00DE5139"/>
    <w:rsid w:val="00DF0CF2"/>
    <w:rsid w:val="00E026DF"/>
    <w:rsid w:val="00E05323"/>
    <w:rsid w:val="00E12118"/>
    <w:rsid w:val="00E12699"/>
    <w:rsid w:val="00E1452E"/>
    <w:rsid w:val="00E23FC3"/>
    <w:rsid w:val="00E34361"/>
    <w:rsid w:val="00E37295"/>
    <w:rsid w:val="00E465C8"/>
    <w:rsid w:val="00E51894"/>
    <w:rsid w:val="00E524C9"/>
    <w:rsid w:val="00E55DB5"/>
    <w:rsid w:val="00E60C68"/>
    <w:rsid w:val="00E62401"/>
    <w:rsid w:val="00E62820"/>
    <w:rsid w:val="00E67FB5"/>
    <w:rsid w:val="00E75C58"/>
    <w:rsid w:val="00E8452E"/>
    <w:rsid w:val="00E8472E"/>
    <w:rsid w:val="00EA3E6D"/>
    <w:rsid w:val="00EB42CD"/>
    <w:rsid w:val="00EB7763"/>
    <w:rsid w:val="00EC2AD2"/>
    <w:rsid w:val="00EC42F2"/>
    <w:rsid w:val="00ED5BE5"/>
    <w:rsid w:val="00EF6F64"/>
    <w:rsid w:val="00F026FC"/>
    <w:rsid w:val="00F11754"/>
    <w:rsid w:val="00F248A1"/>
    <w:rsid w:val="00F34FE2"/>
    <w:rsid w:val="00F40DFF"/>
    <w:rsid w:val="00F42ADF"/>
    <w:rsid w:val="00F45908"/>
    <w:rsid w:val="00F462BF"/>
    <w:rsid w:val="00F46BF1"/>
    <w:rsid w:val="00F51203"/>
    <w:rsid w:val="00F81E19"/>
    <w:rsid w:val="00F82595"/>
    <w:rsid w:val="00F8546A"/>
    <w:rsid w:val="00F87758"/>
    <w:rsid w:val="00FA1D2B"/>
    <w:rsid w:val="00FA1F4B"/>
    <w:rsid w:val="00FA7DEF"/>
    <w:rsid w:val="00FB0232"/>
    <w:rsid w:val="00FB047E"/>
    <w:rsid w:val="00FB0E1F"/>
    <w:rsid w:val="00FB2576"/>
    <w:rsid w:val="00FB4E85"/>
    <w:rsid w:val="00FB5F55"/>
    <w:rsid w:val="00FB6F7F"/>
    <w:rsid w:val="00FC09E7"/>
    <w:rsid w:val="00FE11AF"/>
    <w:rsid w:val="00FE3074"/>
    <w:rsid w:val="00FF0A51"/>
    <w:rsid w:val="00FF1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67E8B"/>
  <w15:docId w15:val="{E925903F-3A3A-40D2-8840-C14E444C5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596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596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14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14A0"/>
  </w:style>
  <w:style w:type="paragraph" w:styleId="Footer">
    <w:name w:val="footer"/>
    <w:basedOn w:val="Normal"/>
    <w:link w:val="FooterChar"/>
    <w:uiPriority w:val="99"/>
    <w:unhideWhenUsed/>
    <w:rsid w:val="00A614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14A0"/>
  </w:style>
  <w:style w:type="table" w:customStyle="1" w:styleId="ListTable2-Accent21">
    <w:name w:val="List Table 2 - Accent 21"/>
    <w:basedOn w:val="TableNormal"/>
    <w:uiPriority w:val="47"/>
    <w:rsid w:val="00C36B21"/>
    <w:pPr>
      <w:spacing w:after="0" w:line="240" w:lineRule="auto"/>
    </w:pPr>
    <w:rPr>
      <w:rFonts w:eastAsiaTheme="minorHAnsi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eGrid">
    <w:name w:val="Table Grid"/>
    <w:basedOn w:val="TableNormal"/>
    <w:uiPriority w:val="39"/>
    <w:rsid w:val="00592CE3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Normal"/>
    <w:rsid w:val="00201F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01F0C"/>
    <w:rPr>
      <w:color w:val="0000FF"/>
      <w:u w:val="single"/>
    </w:rPr>
  </w:style>
  <w:style w:type="paragraph" w:customStyle="1" w:styleId="desc">
    <w:name w:val="desc"/>
    <w:basedOn w:val="Normal"/>
    <w:rsid w:val="00201F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201F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201F0C"/>
  </w:style>
  <w:style w:type="paragraph" w:customStyle="1" w:styleId="EndNoteBibliography">
    <w:name w:val="EndNote Bibliography"/>
    <w:basedOn w:val="Normal"/>
    <w:link w:val="EndNoteBibliographyChar"/>
    <w:rsid w:val="00D3368C"/>
    <w:pPr>
      <w:bidi/>
      <w:spacing w:line="240" w:lineRule="auto"/>
    </w:pPr>
    <w:rPr>
      <w:rFonts w:ascii="Calibri" w:eastAsiaTheme="minorHAnsi" w:hAnsi="Calibri" w:cs="Calibri"/>
      <w:noProof/>
      <w:lang w:bidi="fa-IR"/>
    </w:rPr>
  </w:style>
  <w:style w:type="character" w:customStyle="1" w:styleId="EndNoteBibliographyChar">
    <w:name w:val="EndNote Bibliography Char"/>
    <w:basedOn w:val="DefaultParagraphFont"/>
    <w:link w:val="EndNoteBibliography"/>
    <w:rsid w:val="00D3368C"/>
    <w:rPr>
      <w:rFonts w:ascii="Calibri" w:eastAsiaTheme="minorHAnsi" w:hAnsi="Calibri" w:cs="Calibri"/>
      <w:noProof/>
      <w:lang w:bidi="fa-IR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024B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D13E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B1F7A"/>
    <w:pPr>
      <w:ind w:left="720"/>
      <w:contextualSpacing/>
    </w:pPr>
  </w:style>
  <w:style w:type="paragraph" w:customStyle="1" w:styleId="yiv6913105087msonormal">
    <w:name w:val="yiv6913105087msonormal"/>
    <w:basedOn w:val="Normal"/>
    <w:rsid w:val="00AB1F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65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53A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517A84"/>
    <w:pPr>
      <w:tabs>
        <w:tab w:val="left" w:pos="384"/>
      </w:tabs>
      <w:spacing w:after="0" w:line="240" w:lineRule="auto"/>
      <w:ind w:left="384" w:hanging="384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C7596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759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2F327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3276"/>
    <w:rPr>
      <w:rFonts w:ascii="Calibri" w:hAnsi="Calibri"/>
      <w:noProof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D03F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60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37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46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036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933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8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6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83596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55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6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2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4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85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34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78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73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81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811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830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126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865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101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8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0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68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21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84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909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208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2087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330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753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260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3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23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52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034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3735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269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033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399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281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78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166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999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57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6640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876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0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594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6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463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970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901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5271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577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075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032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2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1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76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04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932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8346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75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8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710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326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29708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69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20338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275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538184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645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665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16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2410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73904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999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7704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103000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262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056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9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270856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511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588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0407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5067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6555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358227">
                  <w:marLeft w:val="2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751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2495452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866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966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0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0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33B2FE-8FCE-4A0B-B6B7-A93601E60C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</Words>
  <Characters>4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adi</dc:creator>
  <cp:keywords/>
  <dc:description/>
  <cp:lastModifiedBy>Vanitha M.</cp:lastModifiedBy>
  <cp:revision>6</cp:revision>
  <cp:lastPrinted>2020-09-30T07:29:00Z</cp:lastPrinted>
  <dcterms:created xsi:type="dcterms:W3CDTF">2020-10-13T09:11:00Z</dcterms:created>
  <dcterms:modified xsi:type="dcterms:W3CDTF">2020-10-29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7"&gt;&lt;session id="foFev8fN"/&gt;&lt;style id="http://www.zotero.org/styles/ieee" locale="en-US" hasBibliography="1" bibliographyStyleHasBeenSet="1"/&gt;&lt;prefs&gt;&lt;pref name="fieldType" value="Field"/&gt;&lt;pref name="automaticJour</vt:lpwstr>
  </property>
  <property fmtid="{D5CDD505-2E9C-101B-9397-08002B2CF9AE}" pid="3" name="ZOTERO_PREF_2">
    <vt:lpwstr>nalAbbreviations" value="true"/&gt;&lt;/prefs&gt;&lt;/data&gt;</vt:lpwstr>
  </property>
</Properties>
</file>